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608E8" w14:textId="77777777" w:rsidR="00FE0D25" w:rsidRPr="0068160C" w:rsidRDefault="00FE0D25" w:rsidP="00FE0D25">
      <w:pPr>
        <w:pStyle w:val="Heading1"/>
        <w:spacing w:before="0" w:line="480" w:lineRule="auto"/>
        <w:ind w:left="720"/>
        <w:jc w:val="both"/>
        <w:rPr>
          <w:rFonts w:asciiTheme="minorHAnsi" w:hAnsiTheme="minorHAnsi"/>
          <w:b/>
          <w:color w:val="auto"/>
          <w:sz w:val="24"/>
        </w:rPr>
      </w:pPr>
      <w:bookmarkStart w:id="0" w:name="_Hlk102752914"/>
      <w:r>
        <w:rPr>
          <w:rFonts w:asciiTheme="minorHAnsi" w:hAnsiTheme="minorHAnsi"/>
          <w:b/>
          <w:color w:val="auto"/>
          <w:sz w:val="24"/>
        </w:rPr>
        <w:t xml:space="preserve">S5 Text. </w:t>
      </w:r>
      <w:r w:rsidRPr="0068160C">
        <w:rPr>
          <w:rFonts w:asciiTheme="minorHAnsi" w:hAnsiTheme="minorHAnsi"/>
          <w:b/>
          <w:color w:val="auto"/>
          <w:sz w:val="24"/>
        </w:rPr>
        <w:t>Ethics approval from Federal University of Bahia (registration no.: 1023107)</w:t>
      </w:r>
    </w:p>
    <w:bookmarkEnd w:id="0"/>
    <w:p w14:paraId="52F5A28D" w14:textId="26A15715" w:rsidR="00FE0D25" w:rsidRPr="003B40D1" w:rsidRDefault="00FE0D25" w:rsidP="003B40D1">
      <w:pPr>
        <w:ind w:left="360"/>
        <w:rPr>
          <w:rFonts w:ascii="Times New Roman" w:hAnsi="Times New Roman"/>
          <w:sz w:val="32"/>
        </w:rPr>
      </w:pPr>
      <w:r w:rsidRPr="0068160C">
        <w:rPr>
          <w:noProof/>
          <w:lang w:eastAsia="en-GB"/>
        </w:rPr>
        <w:drawing>
          <wp:inline distT="0" distB="0" distL="0" distR="0" wp14:anchorId="3469EED7" wp14:editId="0DB23AAD">
            <wp:extent cx="5729184" cy="7823200"/>
            <wp:effectExtent l="0" t="0" r="508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597" cy="783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58670" w14:textId="77777777" w:rsidR="00FE0D25" w:rsidRPr="00FE0D25" w:rsidRDefault="00FE0D25">
      <w:pPr>
        <w:rPr>
          <w:lang w:val="en-US"/>
        </w:rPr>
      </w:pPr>
    </w:p>
    <w:sectPr w:rsidR="00FE0D25" w:rsidRPr="00FE0D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D0BCD"/>
    <w:multiLevelType w:val="multilevel"/>
    <w:tmpl w:val="925E8256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num w:numId="1" w16cid:durableId="348607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bQwMTM0MTA1MLFQ0lEKTi0uzszPAykwrAUAF6B26CwAAAA="/>
  </w:docVars>
  <w:rsids>
    <w:rsidRoot w:val="00FE0D25"/>
    <w:rsid w:val="003B40D1"/>
    <w:rsid w:val="00E15F98"/>
    <w:rsid w:val="00FE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691DA"/>
  <w15:chartTrackingRefBased/>
  <w15:docId w15:val="{76387C2A-EB40-40F4-A4A9-8FB3AC05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FE0D25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240" w:after="0" w:line="240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FE0D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"/>
    <w:rsid w:val="00FE0D25"/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E0D2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3</cp:revision>
  <dcterms:created xsi:type="dcterms:W3CDTF">2022-05-06T23:04:00Z</dcterms:created>
  <dcterms:modified xsi:type="dcterms:W3CDTF">2022-05-06T23:04:00Z</dcterms:modified>
</cp:coreProperties>
</file>